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6B38" w:rsidRDefault="00656B38" w:rsidP="00656B38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5762B7">
        <w:rPr>
          <w:rFonts w:ascii="Times New Roman" w:hAnsi="Times New Roman" w:cs="Times New Roman"/>
          <w:b/>
          <w:sz w:val="24"/>
        </w:rPr>
        <w:t>Table S1</w:t>
      </w:r>
      <w:r>
        <w:rPr>
          <w:rFonts w:ascii="Times New Roman" w:hAnsi="Times New Roman" w:cs="Times New Roman"/>
          <w:b/>
          <w:sz w:val="24"/>
        </w:rPr>
        <w:t>.</w:t>
      </w:r>
      <w:r w:rsidRPr="005762B7">
        <w:rPr>
          <w:rFonts w:ascii="Times New Roman" w:hAnsi="Times New Roman" w:cs="Times New Roman"/>
          <w:b/>
          <w:sz w:val="28"/>
        </w:rPr>
        <w:t xml:space="preserve"> </w:t>
      </w:r>
      <w:r w:rsidRPr="005762B7">
        <w:rPr>
          <w:rFonts w:ascii="Times New Roman" w:hAnsi="Times New Roman" w:cs="Times New Roman"/>
          <w:sz w:val="24"/>
        </w:rPr>
        <w:t xml:space="preserve">Comparison of alpha diversity metrics observed in </w:t>
      </w:r>
      <w:r>
        <w:rPr>
          <w:rFonts w:ascii="Times New Roman" w:hAnsi="Times New Roman" w:cs="Times New Roman"/>
          <w:sz w:val="24"/>
        </w:rPr>
        <w:t>the samples used for this study</w:t>
      </w:r>
      <w:r w:rsidRPr="005762B7">
        <w:rPr>
          <w:rFonts w:ascii="Times New Roman" w:hAnsi="Times New Roman" w:cs="Times New Roman"/>
          <w:sz w:val="24"/>
        </w:rPr>
        <w:t xml:space="preserve"> using 16S </w:t>
      </w:r>
      <w:proofErr w:type="spellStart"/>
      <w:r w:rsidRPr="005762B7">
        <w:rPr>
          <w:rFonts w:ascii="Times New Roman" w:hAnsi="Times New Roman" w:cs="Times New Roman"/>
          <w:sz w:val="24"/>
        </w:rPr>
        <w:t>rRNA</w:t>
      </w:r>
      <w:proofErr w:type="spellEnd"/>
      <w:r w:rsidRPr="005762B7">
        <w:rPr>
          <w:rFonts w:ascii="Times New Roman" w:hAnsi="Times New Roman" w:cs="Times New Roman"/>
          <w:sz w:val="24"/>
        </w:rPr>
        <w:t xml:space="preserve"> hyper-variable V4 region sequence reads clustered with a 3% dissimilarity cutoff.</w:t>
      </w:r>
      <w:r>
        <w:rPr>
          <w:rFonts w:ascii="Times New Roman" w:hAnsi="Times New Roman" w:cs="Times New Roman"/>
          <w:sz w:val="24"/>
        </w:rPr>
        <w:t xml:space="preserve"> Data presented is mean for three replicate tanks.</w:t>
      </w:r>
    </w:p>
    <w:p w:rsidR="00656B38" w:rsidRDefault="00656B38" w:rsidP="00656B38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tbl>
      <w:tblPr>
        <w:tblW w:w="9080" w:type="dxa"/>
        <w:tblLayout w:type="fixed"/>
        <w:tblLook w:val="04A0" w:firstRow="1" w:lastRow="0" w:firstColumn="1" w:lastColumn="0" w:noHBand="0" w:noVBand="1"/>
      </w:tblPr>
      <w:tblGrid>
        <w:gridCol w:w="1790"/>
        <w:gridCol w:w="1620"/>
        <w:gridCol w:w="1620"/>
        <w:gridCol w:w="1710"/>
        <w:gridCol w:w="1170"/>
        <w:gridCol w:w="1170"/>
      </w:tblGrid>
      <w:tr w:rsidR="00656B38" w:rsidRPr="00DF6E79" w:rsidTr="00540A60">
        <w:trPr>
          <w:trHeight w:val="320"/>
        </w:trPr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B38" w:rsidRPr="00DB5B02" w:rsidRDefault="00656B38" w:rsidP="00540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5B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B38" w:rsidRPr="00DB5B02" w:rsidRDefault="00656B38" w:rsidP="00540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5B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 of Reads (subsampled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B38" w:rsidRPr="00DB5B02" w:rsidRDefault="00656B38" w:rsidP="00540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5B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ood's Coverage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B38" w:rsidRPr="00DB5B02" w:rsidRDefault="00656B38" w:rsidP="00540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5B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Us observed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B38" w:rsidRPr="00DB5B02" w:rsidRDefault="00656B38" w:rsidP="00540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5B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o1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B38" w:rsidRPr="00DB5B02" w:rsidRDefault="00656B38" w:rsidP="00540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5B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verse Simpson</w:t>
            </w:r>
          </w:p>
        </w:tc>
      </w:tr>
      <w:tr w:rsidR="00656B38" w:rsidRPr="00DF6E79" w:rsidTr="00540A60">
        <w:trPr>
          <w:trHeight w:val="340"/>
        </w:trPr>
        <w:tc>
          <w:tcPr>
            <w:tcW w:w="17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6B38" w:rsidRPr="00DB5B02" w:rsidRDefault="00656B38" w:rsidP="00540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B5B02">
              <w:rPr>
                <w:rFonts w:ascii="Times New Roman" w:eastAsia="Times New Roman" w:hAnsi="Times New Roman" w:cs="Times New Roman"/>
                <w:color w:val="000000"/>
              </w:rPr>
              <w:t>M3_T8_Control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6B38" w:rsidRPr="00DB5B02" w:rsidDel="004E1FB7" w:rsidRDefault="00656B38" w:rsidP="00540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,0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6B38" w:rsidRPr="00DB5B02" w:rsidRDefault="00656B38" w:rsidP="00540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B5B02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6B38" w:rsidRPr="00DB5B02" w:rsidDel="004E1FB7" w:rsidRDefault="00656B38" w:rsidP="00540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6B38" w:rsidRPr="00DB5B02" w:rsidDel="004E1FB7" w:rsidRDefault="00656B38" w:rsidP="00540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6B38" w:rsidRDefault="00656B38" w:rsidP="00540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DB5B02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</w:tr>
      <w:tr w:rsidR="00656B38" w:rsidRPr="00DF6E79" w:rsidTr="00540A60">
        <w:trPr>
          <w:trHeight w:val="340"/>
        </w:trPr>
        <w:tc>
          <w:tcPr>
            <w:tcW w:w="17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B38" w:rsidRPr="00DB5B02" w:rsidRDefault="00656B38" w:rsidP="00540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B5B02">
              <w:rPr>
                <w:rFonts w:ascii="Times New Roman" w:eastAsia="Times New Roman" w:hAnsi="Times New Roman" w:cs="Times New Roman"/>
                <w:color w:val="000000"/>
              </w:rPr>
              <w:t>M3_T8_CEWAF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B38" w:rsidRPr="00DB5B02" w:rsidRDefault="00656B38" w:rsidP="00540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,0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B38" w:rsidRPr="00DB5B02" w:rsidRDefault="00656B38" w:rsidP="00540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B5B02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B38" w:rsidRPr="00DB5B02" w:rsidRDefault="00656B38" w:rsidP="00540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B38" w:rsidRPr="00DB5B02" w:rsidRDefault="00656B38" w:rsidP="00540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3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B38" w:rsidRPr="00DB5B02" w:rsidRDefault="00656B38" w:rsidP="00540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</w:tr>
      <w:tr w:rsidR="00656B38" w:rsidRPr="00DF6E79" w:rsidTr="00540A60">
        <w:trPr>
          <w:trHeight w:val="300"/>
        </w:trPr>
        <w:tc>
          <w:tcPr>
            <w:tcW w:w="17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6B38" w:rsidRPr="00DB5B02" w:rsidRDefault="00656B38" w:rsidP="00540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B5B02">
              <w:rPr>
                <w:rFonts w:ascii="Times New Roman" w:eastAsia="Times New Roman" w:hAnsi="Times New Roman" w:cs="Times New Roman"/>
                <w:color w:val="000000"/>
              </w:rPr>
              <w:t>M4_T6_Control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6B38" w:rsidRPr="00DB5B02" w:rsidRDefault="00656B38" w:rsidP="00540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,0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6B38" w:rsidRPr="00DB5B02" w:rsidRDefault="00656B38" w:rsidP="00540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B5B02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6B38" w:rsidRPr="00DB5B02" w:rsidRDefault="00656B38" w:rsidP="00540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6B38" w:rsidRPr="00DB5B02" w:rsidRDefault="00656B38" w:rsidP="00540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3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6B38" w:rsidRPr="00DB5B02" w:rsidRDefault="00656B38" w:rsidP="00540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6</w:t>
            </w:r>
          </w:p>
        </w:tc>
      </w:tr>
      <w:tr w:rsidR="00656B38" w:rsidRPr="00DF6E79" w:rsidTr="00540A60">
        <w:trPr>
          <w:trHeight w:val="300"/>
        </w:trPr>
        <w:tc>
          <w:tcPr>
            <w:tcW w:w="17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B38" w:rsidRPr="00DB5B02" w:rsidRDefault="00656B38" w:rsidP="00540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B5B02">
              <w:rPr>
                <w:rFonts w:ascii="Times New Roman" w:eastAsia="Times New Roman" w:hAnsi="Times New Roman" w:cs="Times New Roman"/>
                <w:color w:val="000000"/>
              </w:rPr>
              <w:t>M4_T6_CEWAF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B38" w:rsidRPr="00DB5B02" w:rsidRDefault="00656B38" w:rsidP="00540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,0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B38" w:rsidRPr="00DB5B02" w:rsidRDefault="00656B38" w:rsidP="00540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B5B02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B38" w:rsidRPr="00DB5B02" w:rsidRDefault="00656B38" w:rsidP="00540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B38" w:rsidRPr="00DB5B02" w:rsidRDefault="00656B38" w:rsidP="00540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4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B38" w:rsidRPr="00DB5B02" w:rsidRDefault="00656B38" w:rsidP="00540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7</w:t>
            </w:r>
          </w:p>
        </w:tc>
      </w:tr>
    </w:tbl>
    <w:p w:rsidR="00151117" w:rsidRDefault="00151117">
      <w:bookmarkStart w:id="0" w:name="_GoBack"/>
      <w:bookmarkEnd w:id="0"/>
    </w:p>
    <w:sectPr w:rsidR="001511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B38"/>
    <w:rsid w:val="00151117"/>
    <w:rsid w:val="00656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495B1A-5BAF-42C4-ABC6-225C56B74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6B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Kamalanathan</dc:creator>
  <cp:keywords/>
  <dc:description/>
  <cp:lastModifiedBy>Manoj Kamalanathan</cp:lastModifiedBy>
  <cp:revision>1</cp:revision>
  <dcterms:created xsi:type="dcterms:W3CDTF">2018-03-16T18:31:00Z</dcterms:created>
  <dcterms:modified xsi:type="dcterms:W3CDTF">2018-03-16T18:31:00Z</dcterms:modified>
</cp:coreProperties>
</file>